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DBE" w:rsidRDefault="00CE0310" w:rsidP="00CE0310">
      <w:r w:rsidRPr="00CE0310">
        <w:t>Supplemental Table 17: Predicted effects of SNPs with suggestive evidence of association with risk-taking</w:t>
      </w:r>
    </w:p>
    <w:tbl>
      <w:tblPr>
        <w:tblW w:w="5069" w:type="pct"/>
        <w:tblLook w:val="04A0" w:firstRow="1" w:lastRow="0" w:firstColumn="1" w:lastColumn="0" w:noHBand="0" w:noVBand="1"/>
      </w:tblPr>
      <w:tblGrid>
        <w:gridCol w:w="1450"/>
        <w:gridCol w:w="590"/>
        <w:gridCol w:w="1220"/>
        <w:gridCol w:w="455"/>
        <w:gridCol w:w="1201"/>
        <w:gridCol w:w="1827"/>
        <w:gridCol w:w="617"/>
        <w:gridCol w:w="3099"/>
        <w:gridCol w:w="2631"/>
        <w:gridCol w:w="1163"/>
      </w:tblGrid>
      <w:tr w:rsidR="00CE0310" w:rsidRPr="00CE0310" w:rsidTr="00CE0310">
        <w:trPr>
          <w:trHeight w:val="300"/>
        </w:trPr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ene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Feature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a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SIFT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PolyPhen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PUBMED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15426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4628049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RRC4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6369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V/L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.0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15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15426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4628049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RRC4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6369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V/I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.0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00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986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4636178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SUN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256127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I/V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0.27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003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1246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70376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MEM2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083590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V/M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.0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probably_damaging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0.99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16175505, 22568750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23046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709238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KHK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0221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V/I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.0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0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238457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710188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GREF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166239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I/M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probably_damaging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0.95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2581228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20223915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713071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BHD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32604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L/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_low_confidence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0.9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4840974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713203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RE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13388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/V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)</w:t>
            </w:r>
            <w:bookmarkStart w:id="0" w:name="_GoBack"/>
            <w:bookmarkEnd w:id="0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probably_damaging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0.99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94038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48581013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TON1-GTF2A1L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198593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/T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0.11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037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0885795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20027283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615675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IST1H1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5321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K/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.0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4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68975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731024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OM121L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33482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/C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.0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probably_damaging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0.98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5380769, 23894743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5750156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731193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OM121L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33482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P/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.0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probably_damaging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0.99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20048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780789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IST1H2B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3519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L/P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_low_confidence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5505091</w:t>
            </w:r>
          </w:p>
        </w:tc>
      </w:tr>
      <w:tr w:rsidR="00CE0310" w:rsidRPr="00CE0310" w:rsidTr="00CE0310">
        <w:trPr>
          <w:trHeight w:val="345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539861690</w:t>
            </w:r>
            <w:r w:rsidRPr="00CE031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25158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KSCAN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19110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Q/*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4775319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28715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GBD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184743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F/L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_low_confidence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0.7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1570137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30180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GBD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184743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I/V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0.4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19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9976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30188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GBD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184743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I/V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3437227, 24282510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s85368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32677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SCAN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135215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K/R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85367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32953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SCAN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135215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/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0.2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02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5505091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85367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32953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SCAN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135215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/A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.0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02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5505091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32017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36335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KSCAN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242894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K/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0.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01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32017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36335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KSCAN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242894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K/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0.4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36138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39054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SCAN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16339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/R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probably_damaging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0.98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2245343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4169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39055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SCAN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16339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/C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.0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4169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39055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SCAN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16339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/G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0.2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5369994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39104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SCAN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01163391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Y/C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.0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29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311685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917385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R2J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30905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Y/H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probably_damaging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0.98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311685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917388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R2J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30905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H/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0.7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31168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917410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R2J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30905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/V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0.2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possibly_damaging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0.84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31168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917407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R2J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30905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V/A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8916095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935588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R5V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30876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/P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possibly_damaging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0.78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5293826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939750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R12D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13936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/G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(0.0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3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3595144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14228190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SNARE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XM_011516922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K/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600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6251983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64580975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HLHE2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152414.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L/Q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deleterious_low_confidence</w:t>
            </w:r>
            <w:proofErr w:type="spellEnd"/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(0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.127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7314564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10073997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NO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XM_011537911.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I/L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717719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4060644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SC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144508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/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0.6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18414213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29117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4061148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SC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144508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/A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18414213</w:t>
            </w:r>
          </w:p>
        </w:tc>
      </w:tr>
      <w:tr w:rsidR="00CE0310" w:rsidRPr="00CE0310" w:rsidTr="00CE0310">
        <w:trPr>
          <w:trHeight w:val="300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rs1244011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42451896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NF10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NM_022473.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W/R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tolerated(0.94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benign(0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28106113</w:t>
            </w:r>
          </w:p>
        </w:tc>
      </w:tr>
      <w:tr w:rsidR="00CE0310" w:rsidRPr="00CE0310" w:rsidTr="00CE0310">
        <w:trPr>
          <w:trHeight w:val="300"/>
        </w:trPr>
        <w:tc>
          <w:tcPr>
            <w:tcW w:w="4999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0310" w:rsidRPr="00CE0310" w:rsidRDefault="00CE0310" w:rsidP="00CE03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ere: all variants missense with moderate impact, except </w:t>
            </w:r>
            <w:r w:rsidRPr="00CE0310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r w:rsidRPr="00CE0310">
              <w:rPr>
                <w:rFonts w:ascii="Calibri" w:eastAsia="Times New Roman" w:hAnsi="Calibri" w:cs="Times New Roman"/>
                <w:color w:val="000000"/>
                <w:lang w:eastAsia="en-GB"/>
              </w:rPr>
              <w:t>, which is a stop-gained variant with high impact</w:t>
            </w:r>
          </w:p>
        </w:tc>
      </w:tr>
    </w:tbl>
    <w:p w:rsidR="00CE0310" w:rsidRPr="00CE0310" w:rsidRDefault="00CE0310" w:rsidP="00CE0310"/>
    <w:sectPr w:rsidR="00CE0310" w:rsidRPr="00CE0310" w:rsidSect="00CE03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310"/>
    <w:rsid w:val="005C03AA"/>
    <w:rsid w:val="00772F54"/>
    <w:rsid w:val="00C41C51"/>
    <w:rsid w:val="00CE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6CC5C"/>
  <w15:chartTrackingRefBased/>
  <w15:docId w15:val="{F19FE3B8-512B-4B69-A12A-F6F9EB3A2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2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B4C45F6.dotm</Template>
  <TotalTime>7</TotalTime>
  <Pages>2</Pages>
  <Words>522</Words>
  <Characters>2982</Characters>
  <Application>Microsoft Office Word</Application>
  <DocSecurity>0</DocSecurity>
  <Lines>24</Lines>
  <Paragraphs>6</Paragraphs>
  <ScaleCrop>false</ScaleCrop>
  <Company>University Of Glasgow</Company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8-05-24T11:39:00Z</dcterms:created>
  <dcterms:modified xsi:type="dcterms:W3CDTF">2018-05-24T11:46:00Z</dcterms:modified>
</cp:coreProperties>
</file>